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99F40" w14:textId="51AA0375" w:rsidR="00B72180" w:rsidRPr="008F363E" w:rsidRDefault="00B72180" w:rsidP="00B72180">
      <w:pPr>
        <w:pStyle w:val="MDPI21heading1"/>
        <w:spacing w:before="0" w:after="0" w:line="360" w:lineRule="auto"/>
        <w:ind w:left="0"/>
        <w:jc w:val="center"/>
        <w:rPr>
          <w:sz w:val="18"/>
          <w:szCs w:val="18"/>
        </w:rPr>
      </w:pPr>
      <w:bookmarkStart w:id="0" w:name="_GoBack"/>
      <w:bookmarkEnd w:id="0"/>
      <w:r w:rsidRPr="008F363E">
        <w:rPr>
          <w:color w:val="auto"/>
          <w:sz w:val="18"/>
          <w:szCs w:val="18"/>
        </w:rPr>
        <w:t xml:space="preserve">Supplementary Table 1. </w:t>
      </w:r>
      <w:r w:rsidR="00554941" w:rsidRPr="008F363E">
        <w:rPr>
          <w:b w:val="0"/>
          <w:color w:val="auto"/>
          <w:sz w:val="18"/>
          <w:szCs w:val="18"/>
        </w:rPr>
        <w:t>Kinetics parameter</w:t>
      </w:r>
      <w:r w:rsidR="00952541">
        <w:rPr>
          <w:b w:val="0"/>
          <w:color w:val="auto"/>
          <w:sz w:val="18"/>
          <w:szCs w:val="18"/>
        </w:rPr>
        <w:t>s</w:t>
      </w:r>
      <w:r w:rsidR="00554941" w:rsidRPr="008F363E">
        <w:rPr>
          <w:b w:val="0"/>
          <w:color w:val="auto"/>
          <w:sz w:val="18"/>
          <w:szCs w:val="18"/>
        </w:rPr>
        <w:t xml:space="preserve"> according to response to treatment</w:t>
      </w:r>
      <w:r w:rsidR="00952541">
        <w:rPr>
          <w:b w:val="0"/>
          <w:color w:val="auto"/>
          <w:sz w:val="18"/>
          <w:szCs w:val="18"/>
        </w:rPr>
        <w:t>.</w:t>
      </w:r>
    </w:p>
    <w:tbl>
      <w:tblPr>
        <w:tblpPr w:leftFromText="141" w:rightFromText="141" w:vertAnchor="text" w:horzAnchor="margin" w:tblpXSpec="center" w:tblpY="99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"/>
        <w:gridCol w:w="1720"/>
        <w:gridCol w:w="1060"/>
        <w:gridCol w:w="1060"/>
        <w:gridCol w:w="1059"/>
        <w:gridCol w:w="1059"/>
        <w:gridCol w:w="1059"/>
        <w:gridCol w:w="1059"/>
        <w:gridCol w:w="1059"/>
      </w:tblGrid>
      <w:tr w:rsidR="001D19E4" w:rsidRPr="008F363E" w14:paraId="2446D82D" w14:textId="77777777" w:rsidTr="00B72180">
        <w:trPr>
          <w:trHeight w:val="227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3E985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6584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54A72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Responders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9C7DF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Non-responders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8886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Total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5B75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P</w:t>
            </w:r>
          </w:p>
        </w:tc>
      </w:tr>
      <w:tr w:rsidR="001D19E4" w:rsidRPr="008F363E" w14:paraId="26D03297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F4D6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A250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671FB87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N=4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46F4B28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%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3471C43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N=3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0B80CC9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%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A48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N=8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C46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%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D9CE6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1D19E4" w:rsidRPr="008F363E" w14:paraId="532C9A4C" w14:textId="77777777" w:rsidTr="00B72180">
        <w:trPr>
          <w:trHeight w:val="227"/>
        </w:trPr>
        <w:tc>
          <w:tcPr>
            <w:tcW w:w="2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9749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CA-12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5897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83C3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A6EC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8CAF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5D8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61F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FB4E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4910D1C5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4A4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Concentration at baseline (IU/L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1B6322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5AECA0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297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7EA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5493E6F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04006980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254C6150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E3DFF5E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2B7ABA07" w14:textId="49C1A4A8" w:rsidR="001D19E4" w:rsidRPr="008F363E" w:rsidRDefault="00311532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97</w:t>
            </w:r>
            <w:r w:rsidR="001D19E4" w:rsidRPr="008F363E">
              <w:rPr>
                <w:rFonts w:cs="Arial"/>
                <w:sz w:val="18"/>
                <w:szCs w:val="18"/>
              </w:rPr>
              <w:t xml:space="preserve"> </w:t>
            </w:r>
            <w:r w:rsidRPr="008F363E">
              <w:rPr>
                <w:rFonts w:cs="Arial"/>
                <w:sz w:val="18"/>
                <w:szCs w:val="18"/>
              </w:rPr>
              <w:t>(</w:t>
            </w:r>
            <w:r w:rsidR="001D19E4" w:rsidRPr="008F363E">
              <w:rPr>
                <w:rFonts w:cs="Arial"/>
                <w:sz w:val="18"/>
                <w:szCs w:val="18"/>
              </w:rPr>
              <w:t>7-7341</w:t>
            </w:r>
            <w:r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1E3F6235" w14:textId="24D68B36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17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5-10309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00A73F8F" w14:textId="55A769B6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10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7-10310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2B3DFC2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0.209</w:t>
            </w:r>
          </w:p>
        </w:tc>
      </w:tr>
      <w:tr w:rsidR="001D19E4" w:rsidRPr="008F363E" w14:paraId="107100B6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1EDC0AFD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9E3F92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 3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3F9BA5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E6D717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8.4</w:t>
            </w:r>
          </w:p>
        </w:tc>
        <w:tc>
          <w:tcPr>
            <w:tcW w:w="1059" w:type="dxa"/>
            <w:shd w:val="clear" w:color="auto" w:fill="auto"/>
          </w:tcPr>
          <w:p w14:paraId="07A5E8D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59" w:type="dxa"/>
            <w:shd w:val="clear" w:color="auto" w:fill="auto"/>
          </w:tcPr>
          <w:p w14:paraId="02E29CC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.1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AA5773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8DBCC5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3.5</w:t>
            </w:r>
          </w:p>
        </w:tc>
        <w:tc>
          <w:tcPr>
            <w:tcW w:w="1059" w:type="dxa"/>
            <w:shd w:val="clear" w:color="auto" w:fill="auto"/>
          </w:tcPr>
          <w:p w14:paraId="333B993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0.174</w:t>
            </w:r>
          </w:p>
        </w:tc>
      </w:tr>
      <w:tr w:rsidR="001D19E4" w:rsidRPr="008F363E" w14:paraId="0144E3DE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5A350F0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08E28E7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sym w:font="Symbol" w:char="F0B3"/>
            </w:r>
            <w:r w:rsidRPr="008F363E">
              <w:rPr>
                <w:rFonts w:cs="Arial"/>
                <w:sz w:val="18"/>
                <w:szCs w:val="18"/>
              </w:rPr>
              <w:t xml:space="preserve"> 3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8C409F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3BE7590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1.6</w:t>
            </w:r>
          </w:p>
        </w:tc>
        <w:tc>
          <w:tcPr>
            <w:tcW w:w="1059" w:type="dxa"/>
            <w:shd w:val="clear" w:color="auto" w:fill="auto"/>
          </w:tcPr>
          <w:p w14:paraId="3CB0D75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059" w:type="dxa"/>
            <w:shd w:val="clear" w:color="auto" w:fill="auto"/>
          </w:tcPr>
          <w:p w14:paraId="674165F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91.9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52F1944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18D1BEE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6.5</w:t>
            </w:r>
          </w:p>
        </w:tc>
        <w:tc>
          <w:tcPr>
            <w:tcW w:w="1059" w:type="dxa"/>
            <w:shd w:val="clear" w:color="auto" w:fill="auto"/>
          </w:tcPr>
          <w:p w14:paraId="4194B73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088B7B14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661F0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Half-life (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03480710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7D43ABB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F0FC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AC372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BCCBD6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06E7D869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</w:tcPr>
          <w:p w14:paraId="69FD737F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B44C90C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58E19924" w14:textId="128F55D1" w:rsidR="001D19E4" w:rsidRPr="008F363E" w:rsidRDefault="00311532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6.5</w:t>
            </w:r>
            <w:r w:rsidR="001D19E4" w:rsidRPr="008F363E">
              <w:rPr>
                <w:rFonts w:cs="Arial"/>
                <w:sz w:val="18"/>
                <w:szCs w:val="18"/>
              </w:rPr>
              <w:t xml:space="preserve"> </w:t>
            </w:r>
            <w:r w:rsidRPr="008F363E">
              <w:rPr>
                <w:rFonts w:cs="Arial"/>
                <w:sz w:val="18"/>
                <w:szCs w:val="18"/>
              </w:rPr>
              <w:t>(</w:t>
            </w:r>
            <w:r w:rsidR="001D19E4" w:rsidRPr="008F363E">
              <w:rPr>
                <w:rFonts w:cs="Arial"/>
                <w:sz w:val="18"/>
                <w:szCs w:val="18"/>
              </w:rPr>
              <w:t>1.3-48.9</w:t>
            </w:r>
            <w:r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61BCD45D" w14:textId="1FDBFF94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.4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8-18.4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242BEF45" w14:textId="55E8A3A3" w:rsidR="001D19E4" w:rsidRPr="008F363E" w:rsidRDefault="001D19E4" w:rsidP="00311532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.5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3-48.9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4486EAB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0.900</w:t>
            </w:r>
          </w:p>
        </w:tc>
      </w:tr>
      <w:tr w:rsidR="001D19E4" w:rsidRPr="008F363E" w14:paraId="4C33E01E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5EAC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C4B00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63062B1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7EB1224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6C7D95D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B8B51" w14:textId="77777777" w:rsidR="001D19E4" w:rsidRPr="008F363E" w:rsidRDefault="001D19E4" w:rsidP="00B72180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4C6D4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09283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459984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11F31119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B03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Time to normalization (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3594B1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53A1FAB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1CC82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3843E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092FCA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4DB01BF5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34E3A6AD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7E1656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2C2BB2C4" w14:textId="58DA7A02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11.7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.8-20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2375D4A8" w14:textId="508777BE" w:rsidR="001D19E4" w:rsidRPr="008F363E" w:rsidRDefault="001D19E4" w:rsidP="00311532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5.5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.8-12.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7A6C077F" w14:textId="780985C4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1.2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.8-20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1D68848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0.102</w:t>
            </w:r>
          </w:p>
        </w:tc>
      </w:tr>
      <w:tr w:rsidR="001D19E4" w:rsidRPr="008F363E" w14:paraId="07570151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70B3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760C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574256F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270E385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679340F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72FE66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79AE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E1EF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D274A3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1D19E4" w:rsidRPr="008F363E" w14:paraId="287A8AE8" w14:textId="77777777" w:rsidTr="00B72180">
        <w:trPr>
          <w:trHeight w:val="227"/>
        </w:trPr>
        <w:tc>
          <w:tcPr>
            <w:tcW w:w="22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3208" w14:textId="77777777" w:rsidR="001D19E4" w:rsidRPr="008F363E" w:rsidRDefault="001D19E4" w:rsidP="00B72180">
            <w:pPr>
              <w:tabs>
                <w:tab w:val="left" w:pos="1139"/>
              </w:tabs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Nadir (IU/l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60BE19D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77F180F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06EDE20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6F05972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3FD1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06FF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E24E53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08AEE1BF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002FBFE6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2E19752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63770A8B" w14:textId="205DB6ED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6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3-79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68DC51FB" w14:textId="463F6C5A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15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2-8744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67420211" w14:textId="0A2C92C3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1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3-8744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A5637F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1D19E4" w:rsidRPr="008F363E" w14:paraId="500B2574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38170107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8F3C90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 35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4313440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55262AC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77.6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34439A10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207A312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1.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0ABB8640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5719EEC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51.7</w:t>
            </w:r>
          </w:p>
        </w:tc>
        <w:tc>
          <w:tcPr>
            <w:tcW w:w="1059" w:type="dxa"/>
            <w:shd w:val="clear" w:color="auto" w:fill="auto"/>
          </w:tcPr>
          <w:p w14:paraId="18E97A7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1D19E4" w:rsidRPr="008F363E" w14:paraId="34A62E1C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BC44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507A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sym w:font="Symbol" w:char="F0B3"/>
            </w:r>
            <w:r w:rsidRPr="008F363E">
              <w:rPr>
                <w:rFonts w:cs="Arial"/>
                <w:sz w:val="18"/>
                <w:szCs w:val="18"/>
              </w:rPr>
              <w:t xml:space="preserve"> 3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B0EA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4D9DD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2.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E23E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A3BE4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78.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7FC4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59F6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8.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326054E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60649EB8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BC3D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Time to nadir (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F9968B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B533EA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973E0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420B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26D8A5F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21F288C4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E172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9BC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F6A7BD" w14:textId="3C0B2704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0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4.0-130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8DC8F7" w14:textId="6AC6B6BE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.0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0-3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3744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0019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0-13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41F9A9C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1D19E4" w:rsidRPr="008F363E" w14:paraId="0B598A85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826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Doubling time (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6718498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29CAF04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71B5C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5689A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74EB8BA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37F89B16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0523C5BF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65D10E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0511E76C" w14:textId="185710E3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1.7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1-39.9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1AE7CBD7" w14:textId="070CFD1E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9.8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6-28.9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4983B406" w14:textId="6B07030D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0.7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1-39.9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5C9E178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0.462</w:t>
            </w:r>
          </w:p>
        </w:tc>
      </w:tr>
      <w:tr w:rsidR="001D19E4" w:rsidRPr="008F363E" w14:paraId="31B24B17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720F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85D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06213B2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43E7544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C9842F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84CDEA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6BB5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D7FB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5929BFD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1D19E4" w:rsidRPr="008F363E" w14:paraId="5D7503C8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4062" w14:textId="77777777" w:rsidR="009A0D84" w:rsidRPr="008F363E" w:rsidRDefault="001D19E4" w:rsidP="00B72180">
            <w:pPr>
              <w:spacing w:line="240" w:lineRule="auto"/>
              <w:jc w:val="left"/>
              <w:rPr>
                <w:b/>
                <w:sz w:val="18"/>
                <w:szCs w:val="18"/>
                <w:lang w:eastAsia="de-DE" w:bidi="en-US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 xml:space="preserve">Time to exceed the clinical threshold </w:t>
            </w:r>
          </w:p>
          <w:p w14:paraId="1FF787FA" w14:textId="31D5528B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(&gt;35 IU/L</w:t>
            </w:r>
            <w:r w:rsidR="009A0D84" w:rsidRPr="008F363E">
              <w:rPr>
                <w:b/>
                <w:sz w:val="18"/>
                <w:szCs w:val="18"/>
                <w:lang w:eastAsia="de-DE" w:bidi="en-US"/>
              </w:rPr>
              <w:t>)</w:t>
            </w:r>
            <w:r w:rsidRPr="008F363E">
              <w:rPr>
                <w:b/>
                <w:sz w:val="18"/>
                <w:szCs w:val="18"/>
                <w:lang w:eastAsia="de-DE" w:bidi="en-US"/>
              </w:rPr>
              <w:t>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7628346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7F6EF7D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68B0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FA37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11F00F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2C4E9251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D1EF9C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6042BE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7FED66EF" w14:textId="5F2F95A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36.3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.1-147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5192DEF3" w14:textId="3F8D028E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.9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0.3-17.4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0A80017F" w14:textId="1FA7E81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4.4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0.3-147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BC62A3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1D19E4" w:rsidRPr="008F363E" w14:paraId="72E35AC7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FD86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DE30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6F01AF7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2EB5C59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0E693B6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761864D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23D9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1927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43C931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1D19E4" w:rsidRPr="008F363E" w14:paraId="01555CF5" w14:textId="77777777" w:rsidTr="00B72180">
        <w:trPr>
          <w:trHeight w:val="227"/>
        </w:trPr>
        <w:tc>
          <w:tcPr>
            <w:tcW w:w="2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6F7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HE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6124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8DC0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ED4E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9CD1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E209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5C30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8EDB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42AC854B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C8B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Concentration at baseline (pM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04AF162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BF1B20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7AAE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4637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2619B11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4A87ED69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F826D54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A91C9C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67BB787E" w14:textId="077F806B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76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31-2911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1E0A624D" w14:textId="416E35FA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05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46-483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0F69E65D" w14:textId="3C199EFF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84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31-483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CB72EB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0.385</w:t>
            </w:r>
          </w:p>
        </w:tc>
      </w:tr>
      <w:tr w:rsidR="001D19E4" w:rsidRPr="008F363E" w14:paraId="7F52459D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5BABA132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53E303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 75</w:t>
            </w:r>
          </w:p>
        </w:tc>
        <w:tc>
          <w:tcPr>
            <w:tcW w:w="1060" w:type="dxa"/>
            <w:shd w:val="clear" w:color="auto" w:fill="auto"/>
          </w:tcPr>
          <w:p w14:paraId="4738E0D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60" w:type="dxa"/>
            <w:shd w:val="clear" w:color="auto" w:fill="auto"/>
          </w:tcPr>
          <w:p w14:paraId="6C16E13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0.4</w:t>
            </w:r>
          </w:p>
        </w:tc>
        <w:tc>
          <w:tcPr>
            <w:tcW w:w="1059" w:type="dxa"/>
            <w:shd w:val="clear" w:color="auto" w:fill="auto"/>
          </w:tcPr>
          <w:p w14:paraId="44CAC28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59" w:type="dxa"/>
            <w:shd w:val="clear" w:color="auto" w:fill="auto"/>
          </w:tcPr>
          <w:p w14:paraId="3195ED9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6.2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5FC8A24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F076C1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8.0</w:t>
            </w:r>
          </w:p>
        </w:tc>
        <w:tc>
          <w:tcPr>
            <w:tcW w:w="1059" w:type="dxa"/>
            <w:shd w:val="clear" w:color="auto" w:fill="auto"/>
          </w:tcPr>
          <w:p w14:paraId="4ACB9650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0.621</w:t>
            </w:r>
          </w:p>
        </w:tc>
      </w:tr>
      <w:tr w:rsidR="001D19E4" w:rsidRPr="008F363E" w14:paraId="39F640EE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8DFA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5FB4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sym w:font="Symbol" w:char="F0B3"/>
            </w:r>
            <w:r w:rsidRPr="008F363E">
              <w:rPr>
                <w:rFonts w:cs="Arial"/>
                <w:sz w:val="18"/>
                <w:szCs w:val="18"/>
              </w:rPr>
              <w:t xml:space="preserve"> 7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52B8327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7F75C4C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79.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640B825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2894920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3.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326D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6734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2.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00E05A5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20B6A6AD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25B0F7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Half-life (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C02B78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F4811B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D22A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733D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DDC8A6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0A91DFB7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</w:tcPr>
          <w:p w14:paraId="1A250E18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A9A80FE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345354AF" w14:textId="41D3DFFE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0.3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5-41.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7BE49131" w14:textId="0D7E501B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.7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8-16.2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0AA2F9EB" w14:textId="3DF57B0C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.5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6-41.7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295A5C4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0.064</w:t>
            </w:r>
          </w:p>
        </w:tc>
      </w:tr>
      <w:tr w:rsidR="001D19E4" w:rsidRPr="008F363E" w14:paraId="3A00F97C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0288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E991B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41247C2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2FBB816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475FAD0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3C7D94E6" w14:textId="77777777" w:rsidR="001D19E4" w:rsidRPr="008F363E" w:rsidRDefault="001D19E4" w:rsidP="00B72180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60D9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4A2D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49E6E58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1D19E4" w:rsidRPr="008F363E" w14:paraId="264CC7A0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EAC7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Time to normalization (week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2A8EC13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1981F0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EBD9B1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0B15F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6656AD8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213D9DBF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A9310F3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FE3397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010DDE42" w14:textId="7844F859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9.6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.1-23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0C143883" w14:textId="08F86FD0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5.1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8-16.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7EC8A558" w14:textId="3DE62D3E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8-23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727C2FA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0.119</w:t>
            </w:r>
          </w:p>
        </w:tc>
      </w:tr>
      <w:tr w:rsidR="001D19E4" w:rsidRPr="008F363E" w14:paraId="64718ACF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6E2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5F66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1A4FC3B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0114206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7C2B7F2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2BBA11C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8C20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966D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50FBBC3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58788CF4" w14:textId="77777777" w:rsidTr="00B72180">
        <w:trPr>
          <w:trHeight w:val="227"/>
        </w:trPr>
        <w:tc>
          <w:tcPr>
            <w:tcW w:w="22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23CD" w14:textId="77777777" w:rsidR="001D19E4" w:rsidRPr="008F363E" w:rsidRDefault="001D19E4" w:rsidP="00B72180">
            <w:pPr>
              <w:tabs>
                <w:tab w:val="left" w:pos="1139"/>
              </w:tabs>
              <w:spacing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8F363E">
              <w:rPr>
                <w:rFonts w:cs="Arial"/>
                <w:b/>
                <w:sz w:val="18"/>
                <w:szCs w:val="18"/>
              </w:rPr>
              <w:t>Nadir (pM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2855724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710EAD2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5B152E9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56AA5D0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BEE7F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D70C6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5303EBC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363012B1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23C442CF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B43D4B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34436DCE" w14:textId="45EDF8D2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4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1-430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19D85A12" w14:textId="585EBFB9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28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35-483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1C041D0A" w14:textId="42628395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75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1-4836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4DABA7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1D19E4" w:rsidRPr="008F363E" w14:paraId="31D93444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D49D143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EDE3B0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 75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1844A39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1C44AAB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5.3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1156775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3D2E03C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2.4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954A13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EB9C1B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9.4</w:t>
            </w:r>
          </w:p>
        </w:tc>
        <w:tc>
          <w:tcPr>
            <w:tcW w:w="1059" w:type="dxa"/>
            <w:shd w:val="clear" w:color="auto" w:fill="auto"/>
          </w:tcPr>
          <w:p w14:paraId="2748E07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0.003</w:t>
            </w:r>
          </w:p>
        </w:tc>
      </w:tr>
      <w:tr w:rsidR="001D19E4" w:rsidRPr="008F363E" w14:paraId="7B3A622B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DD28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3A2C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sym w:font="Symbol" w:char="F0B3"/>
            </w:r>
            <w:r w:rsidRPr="008F363E">
              <w:rPr>
                <w:rFonts w:cs="Arial"/>
                <w:sz w:val="18"/>
                <w:szCs w:val="18"/>
              </w:rPr>
              <w:t xml:space="preserve"> 7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778087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8A8D0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4.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50A15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4ADDC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67.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BCEB9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6737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50.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53A8510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30AA728B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14E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Time to nadir (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E8F3FA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688AA94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8E374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EAA69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1067B0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311532" w:rsidRPr="008F363E" w14:paraId="056B3B38" w14:textId="77777777" w:rsidTr="003550A6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FE6A" w14:textId="77777777" w:rsidR="00311532" w:rsidRPr="008F363E" w:rsidRDefault="00311532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D9AA" w14:textId="77777777" w:rsidR="00311532" w:rsidRPr="008F363E" w:rsidRDefault="00311532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5F083A" w14:textId="556F573F" w:rsidR="00311532" w:rsidRPr="008F363E" w:rsidRDefault="00311532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9.0 (0-52)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CB7F20" w14:textId="0E6B69AC" w:rsidR="00311532" w:rsidRPr="008F363E" w:rsidRDefault="00311532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.0 (0-27)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436FF" w14:textId="53D886C7" w:rsidR="00311532" w:rsidRPr="008F363E" w:rsidRDefault="00311532" w:rsidP="00311532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2.0 (0-52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078E9EB5" w14:textId="77777777" w:rsidR="00311532" w:rsidRPr="008F363E" w:rsidRDefault="00311532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1D19E4" w:rsidRPr="008F363E" w14:paraId="7B54E664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8AAD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Doubling time (week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0494014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D02BF2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6C801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A669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10BE9B3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433CD2AF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031775A1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085929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79515229" w14:textId="6B5C2C3B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9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5.9-67.3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3FC9DEB0" w14:textId="75E8982C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0.4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.1-33.1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3E70E014" w14:textId="7722D5A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4.7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2.1-67.3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0B512673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0.058</w:t>
            </w:r>
          </w:p>
        </w:tc>
      </w:tr>
      <w:tr w:rsidR="001D19E4" w:rsidRPr="008F363E" w14:paraId="392718B8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534D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6EA4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520C4FD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3D60934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3CFFA56C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3679FFC5" w14:textId="77777777" w:rsidR="001D19E4" w:rsidRPr="008F363E" w:rsidRDefault="001D19E4" w:rsidP="00B72180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5F2C0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E5C7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2E3EC562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1D19E4" w:rsidRPr="008F363E" w14:paraId="2E65AE72" w14:textId="77777777" w:rsidTr="00B72180">
        <w:trPr>
          <w:trHeight w:val="227"/>
        </w:trPr>
        <w:tc>
          <w:tcPr>
            <w:tcW w:w="4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6800" w14:textId="77777777" w:rsidR="009A0D84" w:rsidRPr="008F363E" w:rsidRDefault="001D19E4" w:rsidP="00B72180">
            <w:pPr>
              <w:spacing w:line="240" w:lineRule="auto"/>
              <w:jc w:val="left"/>
              <w:rPr>
                <w:b/>
                <w:sz w:val="18"/>
                <w:szCs w:val="18"/>
                <w:lang w:eastAsia="de-DE" w:bidi="en-US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>Time to exceed the clinical threshold</w:t>
            </w:r>
          </w:p>
          <w:p w14:paraId="2BEC15B3" w14:textId="5FCC708B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b/>
                <w:sz w:val="18"/>
                <w:szCs w:val="18"/>
                <w:lang w:eastAsia="de-DE" w:bidi="en-US"/>
              </w:rPr>
              <w:t xml:space="preserve"> (&gt;75 pM, weeks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1B09391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BE0D32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11027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868C6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FF829BB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D19E4" w:rsidRPr="008F363E" w14:paraId="48C32090" w14:textId="77777777" w:rsidTr="00B72180">
        <w:trPr>
          <w:trHeight w:val="227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0DE21825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5C4F6EB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edian (min-max)</w:t>
            </w:r>
          </w:p>
        </w:tc>
        <w:tc>
          <w:tcPr>
            <w:tcW w:w="2120" w:type="dxa"/>
            <w:gridSpan w:val="2"/>
            <w:shd w:val="clear" w:color="auto" w:fill="auto"/>
          </w:tcPr>
          <w:p w14:paraId="6041670B" w14:textId="0495A028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5.4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3.1-85.8</w:t>
            </w:r>
          </w:p>
        </w:tc>
        <w:tc>
          <w:tcPr>
            <w:tcW w:w="2118" w:type="dxa"/>
            <w:gridSpan w:val="2"/>
            <w:shd w:val="clear" w:color="auto" w:fill="auto"/>
          </w:tcPr>
          <w:p w14:paraId="481AEA63" w14:textId="5304B034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8.9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1.5-24.7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118" w:type="dxa"/>
            <w:gridSpan w:val="2"/>
            <w:shd w:val="clear" w:color="auto" w:fill="auto"/>
            <w:noWrap/>
            <w:vAlign w:val="center"/>
          </w:tcPr>
          <w:p w14:paraId="4B9EA631" w14:textId="5D6050B2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1.7</w:t>
            </w:r>
            <w:r w:rsidR="00311532" w:rsidRPr="008F363E">
              <w:rPr>
                <w:rFonts w:cs="Arial"/>
                <w:sz w:val="18"/>
                <w:szCs w:val="18"/>
              </w:rPr>
              <w:t xml:space="preserve"> (</w:t>
            </w:r>
            <w:r w:rsidRPr="008F363E">
              <w:rPr>
                <w:rFonts w:cs="Arial"/>
                <w:sz w:val="18"/>
                <w:szCs w:val="18"/>
              </w:rPr>
              <w:t>0.1-85.8</w:t>
            </w:r>
            <w:r w:rsidR="00311532" w:rsidRPr="008F363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205A718E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8F363E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1D19E4" w:rsidRPr="008F363E" w14:paraId="49522018" w14:textId="77777777" w:rsidTr="00B72180">
        <w:trPr>
          <w:trHeight w:val="227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1533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F3AF" w14:textId="77777777" w:rsidR="001D19E4" w:rsidRPr="008F363E" w:rsidRDefault="001D19E4" w:rsidP="00B72180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3BF35638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013F78E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7B0EDE55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0474529A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1965D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F363E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2655F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6F37C374" w14:textId="77777777" w:rsidR="001D19E4" w:rsidRPr="008F363E" w:rsidRDefault="001D19E4" w:rsidP="00B72180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</w:tbl>
    <w:p w14:paraId="3F15C1A5" w14:textId="7A0C9F56" w:rsidR="000A1C05" w:rsidRPr="00780479" w:rsidRDefault="009D79E4" w:rsidP="00B72180">
      <w:pPr>
        <w:pStyle w:val="MDPI21heading1"/>
        <w:ind w:left="0"/>
        <w:jc w:val="center"/>
      </w:pPr>
    </w:p>
    <w:sectPr w:rsidR="000A1C05" w:rsidRPr="00780479" w:rsidSect="00B721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F5C"/>
    <w:rsid w:val="00132A96"/>
    <w:rsid w:val="001D19E4"/>
    <w:rsid w:val="002B410B"/>
    <w:rsid w:val="00311532"/>
    <w:rsid w:val="004C468B"/>
    <w:rsid w:val="00554941"/>
    <w:rsid w:val="00780479"/>
    <w:rsid w:val="008F363E"/>
    <w:rsid w:val="00952541"/>
    <w:rsid w:val="009A0D84"/>
    <w:rsid w:val="009D79E4"/>
    <w:rsid w:val="00B66F5C"/>
    <w:rsid w:val="00B7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702DE"/>
  <w15:chartTrackingRefBased/>
  <w15:docId w15:val="{67FC3291-34EA-4D10-BB92-0B6D7F47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F5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rsid w:val="00B66F5C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rsid w:val="00B66F5C"/>
  </w:style>
  <w:style w:type="character" w:customStyle="1" w:styleId="CommentaireCar">
    <w:name w:val="Commentaire Car"/>
    <w:basedOn w:val="Policepardfaut"/>
    <w:link w:val="Commentaire"/>
    <w:uiPriority w:val="99"/>
    <w:rsid w:val="00B66F5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6F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6F5C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paragraph" w:customStyle="1" w:styleId="MDPI21heading1">
    <w:name w:val="MDPI_2.1_heading1"/>
    <w:qFormat/>
    <w:rsid w:val="00B66F5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Rvision">
    <w:name w:val="Revision"/>
    <w:hidden/>
    <w:uiPriority w:val="99"/>
    <w:semiHidden/>
    <w:rsid w:val="00780479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20</Characters>
  <Application>Microsoft Office Word</Application>
  <DocSecurity>4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bro Michel</dc:creator>
  <cp:keywords/>
  <dc:description/>
  <cp:lastModifiedBy>Fabbro Michel</cp:lastModifiedBy>
  <cp:revision>2</cp:revision>
  <dcterms:created xsi:type="dcterms:W3CDTF">2023-07-28T14:36:00Z</dcterms:created>
  <dcterms:modified xsi:type="dcterms:W3CDTF">2023-07-28T14:36:00Z</dcterms:modified>
</cp:coreProperties>
</file>